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  Indicator panels of the audit questionnaire for vaccine preventable disease outbreaks.</w:t>
      </w:r>
    </w:p>
    <w:tbl>
      <w:tblPr>
        <w:tblW w:w="13560" w:type="dxa"/>
        <w:jc w:val="left"/>
        <w:tblInd w:w="-2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4"/>
        <w:gridCol w:w="616"/>
        <w:gridCol w:w="8780"/>
        <w:gridCol w:w="2860"/>
      </w:tblGrid>
      <w:tr>
        <w:trPr>
          <w:trHeight w:val="300" w:hRule="atLeast"/>
        </w:trPr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</w:r>
          </w:p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Criteria</w:t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Indicator and score level *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Data source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070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  <w:lang w:eastAsia="ca-ES"/>
              </w:rPr>
              <w:t>STRUCTURE INDICATORS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S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Availability of guidelines/protocol updated less than 3 years ago 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Guidelines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 xml:space="preserve">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 xml:space="preserve">5= updated available; 3= available, but not updated; 1= Not available 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 xml:space="preserve">S2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Existence of multidisciplinary team for outbreak control 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 xml:space="preserve">A=Nursing staff, B= Epidemiologists; C= Clinician; D= Microbiologist; E = Media 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In household outbreaks if A to D are involved score is considered 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 xml:space="preserve">S3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Vaccine Availability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 xml:space="preserve">S4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Immunoglobulin Availability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 xml:space="preserve">S5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eastAsia="Times New Roman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Nursing staff available for the administration of vaccines and immunoglobulins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 xml:space="preserve">S6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Communication procedure available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070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  <w:lang w:eastAsia="ca-ES"/>
              </w:rPr>
              <w:t>PROCESS INDICATORS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P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Detection of the outbreak by correct reporting (health care professional)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5=Yes; 1 = Not available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P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Timely reporting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On time: within 24 h of onset of first case symptoms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ca-ES"/>
              </w:rPr>
              <w:t>5=≤24h ; 4=24-48h ; 3=48-72h ; 2= 4-15 days; 1=&gt;15 days.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***For HAV 1= &gt;30days, 2=4-30days and  for HBV 1= &gt; 60 days, 2= 4-60 days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P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Daily recording of procedures “Outbreak log” 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1164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5= daily online registry ; 3=annotations in epidemiologic query form or in final report; 1=N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P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Effective communication strategies implemented 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5= Yes; 3= partially implemented; 1=No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P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Preventive outbreak control procedures set on time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5=&lt;24h; 4=24-48h; 3= 48-72h; 2=3- 5 days; 1= &gt; 15 days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P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Communication with partner agencies involved in the outbreak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P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Communication procedures with those involved in the outbreak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(informative meetings, letters, bulletins and briefs, media statements)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P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Setting a hypothesis on the nature and origin of the outbreak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P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Case definition developed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P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Implementation of explicit control measures adapted to the outbreak 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070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  <w:lang w:eastAsia="ca-ES"/>
              </w:rPr>
              <w:t>RESULT INDICATORS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R1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Days needed for outbreak control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Guidelines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 xml:space="preserve">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Maximum incubation period *ratio to total duration of the outbreak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070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ca-E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 xml:space="preserve">(number of incubation periods in the outbreak =generations)  5=1 generation; 4=2 - 4; 3=5 -7; 2=8-10; 1=&gt;10 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070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 xml:space="preserve">*VHA=30 days; VHB = 60 days; MMR=21 days; Mumps = 25 days;  Whooping cough= 20 days; Meningococcal disease= 10 days 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R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Number of Vaccines administered 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Ratio needed/administered = 1 (100%) scores 5;75%=4;66%=3;25%=2;0%=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R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Number of Immunoglobulins administered 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Ratio needed/administered = 1 (100%) scores 5; 75%=4;66%=3;25%=2;0%=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R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Effectiveness of control measures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ca-ES"/>
              </w:rPr>
              <w:t>R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Identification of the cause, source and mode of transmission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/>
              <w:ind w:firstLine="361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  <w:t>Report/OutbreakTeam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val="ca-ES" w:eastAsia="ca-ES"/>
              </w:rPr>
            </w:pPr>
            <w:r>
              <w:rPr>
                <w:rFonts w:eastAsia="Times New Roman"/>
                <w:color w:val="000000"/>
                <w:lang w:val="ca-ES" w:eastAsia="ca-ES"/>
              </w:rPr>
            </w:r>
          </w:p>
        </w:tc>
      </w:tr>
      <w:tr>
        <w:trPr>
          <w:trHeight w:val="300" w:hRule="atLeast"/>
        </w:trPr>
        <w:tc>
          <w:tcPr>
            <w:tcW w:w="1070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*score level according to Likert scale (5= Fully satisfactory; 4=Satisfactory; 3= Acceptable; 2=Poor;1=Unsatisfactory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</w:tbl>
    <w:p>
      <w:pPr>
        <w:pStyle w:val="Normal"/>
        <w:spacing w:lineRule="auto" w:line="240"/>
        <w:ind w:left="284" w:hanging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orient="landscape" w:w="15840" w:h="12240"/>
      <w:pgMar w:left="851" w:right="284" w:gutter="0" w:header="0" w:top="568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17:05:00Z</dcterms:created>
  <dc:creator>ntorner</dc:creator>
  <dc:description/>
  <cp:keywords/>
  <dc:language>en-US</dc:language>
  <cp:lastModifiedBy>ntorner</cp:lastModifiedBy>
  <dcterms:modified xsi:type="dcterms:W3CDTF">2010-12-15T23:13:00Z</dcterms:modified>
  <cp:revision>4</cp:revision>
  <dc:subject/>
  <dc:title/>
</cp:coreProperties>
</file>